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D2888F" w14:textId="49F0BFDF" w:rsidR="008D677E" w:rsidRDefault="00FB6B17">
      <w:pPr>
        <w:rPr>
          <w:rFonts w:ascii="Times New Roman" w:hAnsi="Times New Roman" w:cs="Times New Roman"/>
        </w:rPr>
      </w:pPr>
      <w:r w:rsidRPr="00FB6B17">
        <w:rPr>
          <w:rFonts w:ascii="Times New Roman" w:hAnsi="Times New Roman" w:cs="Times New Roman"/>
          <w:b/>
          <w:bCs/>
        </w:rPr>
        <w:t xml:space="preserve">Supplementary Table </w:t>
      </w:r>
      <w:proofErr w:type="gramStart"/>
      <w:r w:rsidRPr="00FB6B17">
        <w:rPr>
          <w:rFonts w:ascii="Times New Roman" w:hAnsi="Times New Roman" w:cs="Times New Roman"/>
          <w:b/>
          <w:bCs/>
        </w:rPr>
        <w:t>1</w:t>
      </w:r>
      <w:r w:rsidR="009C059C">
        <w:rPr>
          <w:rFonts w:ascii="Times New Roman" w:hAnsi="Times New Roman" w:cs="Times New Roman" w:hint="eastAsia"/>
        </w:rPr>
        <w:t xml:space="preserve">  </w:t>
      </w:r>
      <w:r w:rsidRPr="00FB6B17">
        <w:rPr>
          <w:rFonts w:ascii="Times New Roman" w:hAnsi="Times New Roman" w:cs="Times New Roman"/>
        </w:rPr>
        <w:t>Epidemiologic</w:t>
      </w:r>
      <w:r w:rsidR="007C1563">
        <w:rPr>
          <w:rFonts w:ascii="Times New Roman" w:hAnsi="Times New Roman" w:cs="Times New Roman" w:hint="eastAsia"/>
        </w:rPr>
        <w:t>al</w:t>
      </w:r>
      <w:proofErr w:type="gramEnd"/>
      <w:r w:rsidRPr="00FB6B17">
        <w:rPr>
          <w:rFonts w:ascii="Times New Roman" w:hAnsi="Times New Roman" w:cs="Times New Roman"/>
        </w:rPr>
        <w:t xml:space="preserve"> and clinical findings</w:t>
      </w:r>
    </w:p>
    <w:tbl>
      <w:tblPr>
        <w:tblW w:w="90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3"/>
        <w:gridCol w:w="3702"/>
        <w:gridCol w:w="2023"/>
        <w:gridCol w:w="1376"/>
        <w:gridCol w:w="1634"/>
      </w:tblGrid>
      <w:tr w:rsidR="00FB6B17" w:rsidRPr="00FB6B17" w14:paraId="674B4837" w14:textId="77777777" w:rsidTr="00FB6B17">
        <w:trPr>
          <w:trHeight w:val="375"/>
        </w:trPr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8C9B3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EA0DB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DE0AD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AV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13512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C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DE6C7" w14:textId="003E812A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="007C1563" w:rsidRPr="007C1563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FB6B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</w:tr>
      <w:tr w:rsidR="00FB6B17" w:rsidRPr="00FB6B17" w14:paraId="104E729B" w14:textId="77777777" w:rsidTr="00FB6B17">
        <w:trPr>
          <w:trHeight w:val="375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63B6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0F03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D463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9BD4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E0E5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B6B17" w:rsidRPr="00FB6B17" w14:paraId="733069AC" w14:textId="77777777" w:rsidTr="00FB6B17">
        <w:trPr>
          <w:trHeight w:val="375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6DBD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C5CD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dian (IQR), year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10A8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 (66</w:t>
            </w:r>
            <w:r w:rsidRPr="00FB6B17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‒</w:t>
            </w: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C5F0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 (51</w:t>
            </w:r>
            <w:r w:rsidRPr="00FB6B17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‒</w:t>
            </w: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57E8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5</w:t>
            </w:r>
          </w:p>
        </w:tc>
      </w:tr>
      <w:tr w:rsidR="00FB6B17" w:rsidRPr="00FB6B17" w14:paraId="569A4AA3" w14:textId="77777777" w:rsidTr="00FB6B17">
        <w:trPr>
          <w:trHeight w:val="375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D835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324F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 (%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DE5D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 (6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4B35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5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1DA6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7</w:t>
            </w:r>
          </w:p>
        </w:tc>
      </w:tr>
      <w:tr w:rsidR="00FB6B17" w:rsidRPr="00FB6B17" w14:paraId="11D9D6CC" w14:textId="77777777" w:rsidTr="00FB6B17">
        <w:trPr>
          <w:trHeight w:val="375"/>
        </w:trPr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272D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assification</w:t>
            </w: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n (%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F2FE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C7AC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03AC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B6B17" w:rsidRPr="00FB6B17" w14:paraId="6E328388" w14:textId="77777777" w:rsidTr="00FB6B17">
        <w:trPr>
          <w:trHeight w:val="375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0694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5DFD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P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A76D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60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C563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10B4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B6B17" w:rsidRPr="00FB6B17" w14:paraId="68F012F8" w14:textId="77777777" w:rsidTr="00FB6B17">
        <w:trPr>
          <w:trHeight w:val="375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F6D0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4D85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P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DDDA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40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DBD1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E925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B6B17" w:rsidRPr="00FB6B17" w14:paraId="5E68AACE" w14:textId="77777777" w:rsidTr="00FB6B17">
        <w:trPr>
          <w:trHeight w:val="375"/>
        </w:trPr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AED3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ymptoms</w:t>
            </w: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n (%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C2B8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0687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4249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B6B17" w:rsidRPr="00FB6B17" w14:paraId="64C1008F" w14:textId="77777777" w:rsidTr="00FB6B17">
        <w:trPr>
          <w:trHeight w:val="375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9B31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9865" w14:textId="14C31C6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ver (more than 38</w:t>
            </w:r>
            <w:r w:rsidR="007C1563" w:rsidRPr="007C156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°C</w:t>
            </w: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1C41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60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C0FA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2F15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B6B17" w:rsidRPr="00FB6B17" w14:paraId="31A7F10D" w14:textId="77777777" w:rsidTr="00FB6B17">
        <w:trPr>
          <w:trHeight w:val="375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562C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C93A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thritis/arthralgi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777B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29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997A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B775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B6B17" w:rsidRPr="00FB6B17" w14:paraId="7A188E75" w14:textId="77777777" w:rsidTr="00FB6B17">
        <w:trPr>
          <w:trHeight w:val="375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48A2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1836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algi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B3A5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3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AD97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3BDE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B6B17" w:rsidRPr="00FB6B17" w14:paraId="4C5AD69C" w14:textId="77777777" w:rsidTr="00FB6B17">
        <w:trPr>
          <w:trHeight w:val="375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2467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4DAB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ight loss (more than 2 kg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998D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3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7697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3375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B6B17" w:rsidRPr="00FB6B17" w14:paraId="26BFAB3A" w14:textId="77777777" w:rsidTr="00FB6B17">
        <w:trPr>
          <w:trHeight w:val="375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06F9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524E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utaneou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37A1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1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E54B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44DE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B6B17" w:rsidRPr="00FB6B17" w14:paraId="580BD584" w14:textId="77777777" w:rsidTr="00FB6B17">
        <w:trPr>
          <w:trHeight w:val="375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9ADA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5B50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cous membranes/eye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D5CC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20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9C66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ABC1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B6B17" w:rsidRPr="00FB6B17" w14:paraId="47140441" w14:textId="77777777" w:rsidTr="00FB6B17">
        <w:trPr>
          <w:trHeight w:val="375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10F4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3EFA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CA98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4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17E3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442B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B6B17" w:rsidRPr="00FB6B17" w14:paraId="2A3B2790" w14:textId="77777777" w:rsidTr="00FB6B17">
        <w:trPr>
          <w:trHeight w:val="375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1B56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9765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lmonar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DFC6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 (7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7FDB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AEA2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B6B17" w:rsidRPr="00FB6B17" w14:paraId="1C4D986C" w14:textId="77777777" w:rsidTr="00FB6B17">
        <w:trPr>
          <w:trHeight w:val="375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8752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1D9E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diovascular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2585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212D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AE97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B6B17" w:rsidRPr="00FB6B17" w14:paraId="6D30B795" w14:textId="77777777" w:rsidTr="00FB6B17">
        <w:trPr>
          <w:trHeight w:val="375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183C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AE0F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dominal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3D61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9A77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941B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B6B17" w:rsidRPr="00FB6B17" w14:paraId="0E1AA939" w14:textId="77777777" w:rsidTr="00FB6B17">
        <w:trPr>
          <w:trHeight w:val="375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BEED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3DDF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nal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818E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60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1F65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3471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B6B17" w:rsidRPr="00FB6B17" w14:paraId="1AA8E3D4" w14:textId="77777777" w:rsidTr="00FB6B17">
        <w:trPr>
          <w:trHeight w:val="375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9ED7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5B3F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rvous system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621F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40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F7D6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858B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B6B17" w:rsidRPr="00FB6B17" w14:paraId="2E181C76" w14:textId="77777777" w:rsidTr="00FB6B17">
        <w:trPr>
          <w:trHeight w:val="375"/>
        </w:trPr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0B67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VAS</w:t>
            </w: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median (IQR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4646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9</w:t>
            </w:r>
            <w:r w:rsidRPr="00FB6B17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‒</w:t>
            </w: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B11C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7C86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B6B17" w:rsidRPr="00FB6B17" w14:paraId="2A6FC689" w14:textId="77777777" w:rsidTr="00FB6B17">
        <w:trPr>
          <w:trHeight w:val="375"/>
        </w:trPr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B767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aboratory dat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D0C5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F434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322D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B6B17" w:rsidRPr="00FB6B17" w14:paraId="00B45BAD" w14:textId="77777777" w:rsidTr="00FB6B17">
        <w:trPr>
          <w:trHeight w:val="375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359C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7237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PO-ANCA, n (%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B24D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 (8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F371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E3C2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B6B17" w:rsidRPr="00FB6B17" w14:paraId="6C11DD94" w14:textId="77777777" w:rsidTr="00FB6B17">
        <w:trPr>
          <w:trHeight w:val="375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B94A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23A0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3-ANCA, n (%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8B01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1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674D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C8D1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B6B17" w:rsidRPr="00FB6B17" w14:paraId="6CB321FD" w14:textId="77777777" w:rsidTr="00FB6B17">
        <w:trPr>
          <w:trHeight w:val="375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66F0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B585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hite blood cells, median (IQR), /µL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68DC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80 (8875</w:t>
            </w:r>
            <w:r w:rsidRPr="00FB6B17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‒</w:t>
            </w: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22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ACF2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7E68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B6B17" w:rsidRPr="00FB6B17" w14:paraId="7D42CC4D" w14:textId="77777777" w:rsidTr="00FB6B17">
        <w:trPr>
          <w:trHeight w:val="375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C851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AA5C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trophils, median (IQR), /µL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6A95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30 (7238</w:t>
            </w:r>
            <w:r w:rsidRPr="00FB6B17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‒</w:t>
            </w: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26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A3D5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E3B7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B6B17" w:rsidRPr="00FB6B17" w14:paraId="66C8C6A9" w14:textId="77777777" w:rsidTr="00FB6B17">
        <w:trPr>
          <w:trHeight w:val="375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AA99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7689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mphocytes, median (IQR), /µL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667F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0 (865</w:t>
            </w:r>
            <w:r w:rsidRPr="00FB6B17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‒</w:t>
            </w: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1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F260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175A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B6B17" w:rsidRPr="00FB6B17" w14:paraId="0B205CD5" w14:textId="77777777" w:rsidTr="00FB6B17">
        <w:trPr>
          <w:trHeight w:val="375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420C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9B7A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-reactive protein, median (IQR), mg/dL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7E58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61 (4.2</w:t>
            </w:r>
            <w:r w:rsidRPr="00FB6B17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‒</w:t>
            </w: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ECCE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77F9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B6B17" w:rsidRPr="00FB6B17" w14:paraId="70A39AF4" w14:textId="77777777" w:rsidTr="00FB6B17">
        <w:trPr>
          <w:trHeight w:val="375"/>
        </w:trPr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614E4" w14:textId="77777777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C73E6" w14:textId="5899AF3D" w:rsidR="00FB6B17" w:rsidRPr="00FB6B17" w:rsidRDefault="00FB6B17" w:rsidP="00FB6B1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GFR, median (IQR)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72F2B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 (0.58</w:t>
            </w:r>
            <w:r w:rsidRPr="00FB6B17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‒</w:t>
            </w: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9850C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20417" w14:textId="77777777" w:rsidR="00FB6B17" w:rsidRPr="00FB6B17" w:rsidRDefault="00FB6B17" w:rsidP="00FB6B1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6B1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</w:tbl>
    <w:p w14:paraId="5A9A277E" w14:textId="0E4AD662" w:rsidR="00F713E7" w:rsidRDefault="00FB6B17" w:rsidP="00FB6B17">
      <w:pPr>
        <w:spacing w:before="240"/>
        <w:rPr>
          <w:rFonts w:ascii="Times New Roman" w:hAnsi="Times New Roman" w:cs="Times New Roman"/>
          <w:sz w:val="18"/>
          <w:szCs w:val="18"/>
        </w:rPr>
      </w:pPr>
      <w:r w:rsidRPr="00FB6B17">
        <w:rPr>
          <w:rFonts w:ascii="Times New Roman" w:hAnsi="Times New Roman" w:cs="Times New Roman"/>
          <w:sz w:val="18"/>
          <w:szCs w:val="18"/>
        </w:rPr>
        <w:t>AAV, ANCA-associated vasculitis; HC, healthy controls; IQR, interquartile range</w:t>
      </w:r>
      <w:r w:rsidRPr="00FB6B17">
        <w:rPr>
          <w:rFonts w:ascii="Times New Roman" w:hAnsi="Times New Roman" w:cs="Times New Roman" w:hint="eastAsia"/>
          <w:sz w:val="18"/>
          <w:szCs w:val="18"/>
        </w:rPr>
        <w:t>;</w:t>
      </w:r>
      <w:r w:rsidRPr="00FB6B17">
        <w:rPr>
          <w:rFonts w:ascii="Times New Roman" w:hAnsi="Times New Roman" w:cs="Times New Roman"/>
          <w:sz w:val="18"/>
          <w:szCs w:val="18"/>
        </w:rPr>
        <w:t xml:space="preserve"> ENT, ear, nose, and throat; BAS, the Birmingham Vasculitis Activity Score; MPO, Myeloperoxidase; PR3, Proteinase 3; eGFR, estimated glomerular filtration rate.</w:t>
      </w:r>
    </w:p>
    <w:p w14:paraId="680F31EF" w14:textId="77777777" w:rsidR="00F713E7" w:rsidRDefault="00F713E7"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0422A99F" w14:textId="77777777" w:rsidR="009C059C" w:rsidRDefault="009C059C">
      <w:pPr>
        <w:widowControl/>
        <w:rPr>
          <w:rFonts w:ascii="Times New Roman" w:hAnsi="Times New Roman" w:cs="Times New Roman"/>
          <w:szCs w:val="22"/>
        </w:rPr>
      </w:pPr>
      <w:r w:rsidRPr="009C059C">
        <w:rPr>
          <w:rFonts w:ascii="Times New Roman" w:hAnsi="Times New Roman" w:cs="Times New Roman"/>
          <w:b/>
          <w:bCs/>
          <w:szCs w:val="22"/>
        </w:rPr>
        <w:lastRenderedPageBreak/>
        <w:t xml:space="preserve">Supplementary Table </w:t>
      </w:r>
      <w:proofErr w:type="gramStart"/>
      <w:r w:rsidRPr="009C059C">
        <w:rPr>
          <w:rFonts w:ascii="Times New Roman" w:hAnsi="Times New Roman" w:cs="Times New Roman"/>
          <w:b/>
          <w:bCs/>
          <w:szCs w:val="22"/>
        </w:rPr>
        <w:t>2</w:t>
      </w:r>
      <w:r>
        <w:rPr>
          <w:rFonts w:ascii="Times New Roman" w:hAnsi="Times New Roman" w:cs="Times New Roman" w:hint="eastAsia"/>
          <w:b/>
          <w:bCs/>
          <w:szCs w:val="22"/>
        </w:rPr>
        <w:t xml:space="preserve"> </w:t>
      </w:r>
      <w:r w:rsidRPr="009C059C">
        <w:rPr>
          <w:rFonts w:ascii="Times New Roman" w:hAnsi="Times New Roman" w:cs="Times New Roman"/>
          <w:b/>
          <w:bCs/>
          <w:szCs w:val="22"/>
        </w:rPr>
        <w:t xml:space="preserve"> </w:t>
      </w:r>
      <w:r w:rsidRPr="009C059C">
        <w:rPr>
          <w:rFonts w:ascii="Times New Roman" w:hAnsi="Times New Roman" w:cs="Times New Roman"/>
          <w:szCs w:val="22"/>
        </w:rPr>
        <w:t>Antibody</w:t>
      </w:r>
      <w:proofErr w:type="gramEnd"/>
      <w:r w:rsidRPr="009C059C">
        <w:rPr>
          <w:rFonts w:ascii="Times New Roman" w:hAnsi="Times New Roman" w:cs="Times New Roman"/>
          <w:szCs w:val="22"/>
        </w:rPr>
        <w:t xml:space="preserve"> clones for flow cytometry</w:t>
      </w:r>
    </w:p>
    <w:tbl>
      <w:tblPr>
        <w:tblW w:w="66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97"/>
        <w:gridCol w:w="2694"/>
      </w:tblGrid>
      <w:tr w:rsidR="009C059C" w:rsidRPr="009C059C" w14:paraId="68E352A0" w14:textId="77777777" w:rsidTr="009C059C">
        <w:trPr>
          <w:trHeight w:val="557"/>
        </w:trPr>
        <w:tc>
          <w:tcPr>
            <w:tcW w:w="3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C56FC" w14:textId="77777777" w:rsidR="009C059C" w:rsidRPr="009C059C" w:rsidRDefault="009C059C" w:rsidP="009C059C">
            <w:pPr>
              <w:widowControl/>
              <w:spacing w:after="0" w:line="240" w:lineRule="auto"/>
              <w:rPr>
                <w:rFonts w:ascii="Times New Roman" w:eastAsia="游ゴシック Light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C059C">
              <w:rPr>
                <w:rFonts w:ascii="Times New Roman" w:eastAsia="游ゴシック Light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tibody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1DDB6" w14:textId="77777777" w:rsidR="009C059C" w:rsidRPr="009C059C" w:rsidRDefault="009C059C" w:rsidP="009C059C">
            <w:pPr>
              <w:widowControl/>
              <w:spacing w:after="0" w:line="240" w:lineRule="auto"/>
              <w:rPr>
                <w:rFonts w:ascii="Times New Roman" w:eastAsia="游ゴシック Light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C059C">
              <w:rPr>
                <w:rFonts w:ascii="Times New Roman" w:eastAsia="游ゴシック Light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one</w:t>
            </w:r>
          </w:p>
        </w:tc>
      </w:tr>
      <w:tr w:rsidR="009C059C" w:rsidRPr="009C059C" w14:paraId="33B75409" w14:textId="77777777" w:rsidTr="009C059C">
        <w:trPr>
          <w:trHeight w:val="557"/>
        </w:trPr>
        <w:tc>
          <w:tcPr>
            <w:tcW w:w="3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B736" w14:textId="77777777" w:rsidR="009C059C" w:rsidRPr="009C059C" w:rsidRDefault="009C059C" w:rsidP="009C059C">
            <w:pPr>
              <w:widowControl/>
              <w:spacing w:after="0" w:line="240" w:lineRule="auto"/>
              <w:rPr>
                <w:rFonts w:ascii="Times New Roman" w:eastAsia="游ゴシック Light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C059C">
              <w:rPr>
                <w:rFonts w:ascii="Times New Roman" w:eastAsia="游ゴシック Light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TC-conjugated anti-CD14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92D2" w14:textId="77777777" w:rsidR="009C059C" w:rsidRPr="009C059C" w:rsidRDefault="009C059C" w:rsidP="009C059C">
            <w:pPr>
              <w:widowControl/>
              <w:spacing w:after="0" w:line="240" w:lineRule="auto"/>
              <w:rPr>
                <w:rFonts w:ascii="Times New Roman" w:eastAsia="游ゴシック Light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C059C">
              <w:rPr>
                <w:rFonts w:ascii="Times New Roman" w:eastAsia="游ゴシック Light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5E2</w:t>
            </w:r>
          </w:p>
        </w:tc>
      </w:tr>
      <w:tr w:rsidR="009C059C" w:rsidRPr="009C059C" w14:paraId="2FBCFA59" w14:textId="77777777" w:rsidTr="009C059C">
        <w:trPr>
          <w:trHeight w:val="557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BDA1" w14:textId="77777777" w:rsidR="009C059C" w:rsidRPr="009C059C" w:rsidRDefault="009C059C" w:rsidP="009C059C">
            <w:pPr>
              <w:widowControl/>
              <w:spacing w:after="0" w:line="240" w:lineRule="auto"/>
              <w:rPr>
                <w:rFonts w:ascii="Times New Roman" w:eastAsia="游ゴシック Light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C059C">
              <w:rPr>
                <w:rFonts w:ascii="Times New Roman" w:eastAsia="游ゴシック Light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-conjugated anti-BAF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9398" w14:textId="77777777" w:rsidR="009C059C" w:rsidRPr="009C059C" w:rsidRDefault="009C059C" w:rsidP="009C059C">
            <w:pPr>
              <w:widowControl/>
              <w:spacing w:after="0" w:line="240" w:lineRule="auto"/>
              <w:rPr>
                <w:rFonts w:ascii="Times New Roman" w:eastAsia="游ゴシック Light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C059C">
              <w:rPr>
                <w:rFonts w:ascii="Times New Roman" w:eastAsia="游ゴシック Light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D6</w:t>
            </w:r>
          </w:p>
        </w:tc>
      </w:tr>
      <w:tr w:rsidR="009C059C" w:rsidRPr="009C059C" w14:paraId="6FF9C6EF" w14:textId="77777777" w:rsidTr="009C059C">
        <w:trPr>
          <w:trHeight w:val="557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F0C9" w14:textId="77777777" w:rsidR="009C059C" w:rsidRPr="009C059C" w:rsidRDefault="009C059C" w:rsidP="009C059C">
            <w:pPr>
              <w:widowControl/>
              <w:spacing w:after="0" w:line="240" w:lineRule="auto"/>
              <w:rPr>
                <w:rFonts w:ascii="Times New Roman" w:eastAsia="游ゴシック Light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C059C">
              <w:rPr>
                <w:rFonts w:ascii="Times New Roman" w:eastAsia="游ゴシック Light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C-conjugated anti-APRI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41A9" w14:textId="77777777" w:rsidR="009C059C" w:rsidRPr="009C059C" w:rsidRDefault="009C059C" w:rsidP="009C059C">
            <w:pPr>
              <w:widowControl/>
              <w:spacing w:after="0" w:line="240" w:lineRule="auto"/>
              <w:rPr>
                <w:rFonts w:ascii="Times New Roman" w:eastAsia="游ゴシック Light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C059C">
              <w:rPr>
                <w:rFonts w:ascii="Times New Roman" w:eastAsia="游ゴシック Light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A347</w:t>
            </w:r>
          </w:p>
        </w:tc>
      </w:tr>
      <w:tr w:rsidR="009C059C" w:rsidRPr="009C059C" w14:paraId="1A690598" w14:textId="77777777" w:rsidTr="009C059C">
        <w:trPr>
          <w:trHeight w:val="557"/>
        </w:trPr>
        <w:tc>
          <w:tcPr>
            <w:tcW w:w="3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1B728" w14:textId="77777777" w:rsidR="009C059C" w:rsidRPr="009C059C" w:rsidRDefault="009C059C" w:rsidP="009C059C">
            <w:pPr>
              <w:widowControl/>
              <w:spacing w:after="0" w:line="240" w:lineRule="auto"/>
              <w:rPr>
                <w:rFonts w:ascii="Times New Roman" w:eastAsia="游ゴシック Light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C059C">
              <w:rPr>
                <w:rFonts w:ascii="Times New Roman" w:eastAsia="游ゴシック Light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/Cy7-conjugated anti-NF-κB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C6EF2" w14:textId="77777777" w:rsidR="009C059C" w:rsidRPr="009C059C" w:rsidRDefault="009C059C" w:rsidP="009C059C">
            <w:pPr>
              <w:widowControl/>
              <w:spacing w:after="0" w:line="240" w:lineRule="auto"/>
              <w:rPr>
                <w:rFonts w:ascii="Times New Roman" w:eastAsia="游ゴシック Light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C059C">
              <w:rPr>
                <w:rFonts w:ascii="Times New Roman" w:eastAsia="游ゴシック Light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10-895.12.50</w:t>
            </w:r>
          </w:p>
        </w:tc>
      </w:tr>
    </w:tbl>
    <w:p w14:paraId="71710BEA" w14:textId="25428630" w:rsidR="009C059C" w:rsidRDefault="009C059C">
      <w:pPr>
        <w:widowControl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br w:type="page"/>
      </w:r>
    </w:p>
    <w:p w14:paraId="0F3722B8" w14:textId="5928826A" w:rsidR="0083795B" w:rsidRDefault="008C7BAC" w:rsidP="0083795B">
      <w:pPr>
        <w:spacing w:before="240" w:after="0"/>
        <w:rPr>
          <w:rFonts w:ascii="Times New Roman" w:hAnsi="Times New Roman" w:cs="Times New Roman"/>
          <w:szCs w:val="22"/>
        </w:rPr>
      </w:pPr>
      <w:r w:rsidRPr="00F713E7">
        <w:rPr>
          <w:rFonts w:ascii="Times New Roman" w:hAnsi="Times New Roman" w:cs="Times New Roman"/>
          <w:b/>
          <w:bCs/>
          <w:szCs w:val="22"/>
        </w:rPr>
        <w:lastRenderedPageBreak/>
        <w:t xml:space="preserve">Supplementary Table </w:t>
      </w:r>
      <w:r w:rsidR="009C059C">
        <w:rPr>
          <w:rFonts w:ascii="Times New Roman" w:hAnsi="Times New Roman" w:cs="Times New Roman" w:hint="eastAsia"/>
          <w:b/>
          <w:bCs/>
          <w:szCs w:val="22"/>
        </w:rPr>
        <w:t>3</w:t>
      </w:r>
      <w:r w:rsidRPr="00F713E7">
        <w:rPr>
          <w:rFonts w:ascii="Times New Roman" w:hAnsi="Times New Roman" w:cs="Times New Roman" w:hint="eastAsia"/>
          <w:szCs w:val="22"/>
        </w:rPr>
        <w:t xml:space="preserve"> </w:t>
      </w:r>
      <w:r>
        <w:rPr>
          <w:rFonts w:ascii="Times New Roman" w:hAnsi="Times New Roman" w:cs="Times New Roman" w:hint="eastAsia"/>
          <w:szCs w:val="22"/>
        </w:rPr>
        <w:t xml:space="preserve"> </w:t>
      </w:r>
    </w:p>
    <w:p w14:paraId="615829DC" w14:textId="44BC8495" w:rsidR="00FB6B17" w:rsidRDefault="008C7BAC" w:rsidP="0083795B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R</w:t>
      </w:r>
      <w:r w:rsidRPr="00F713E7">
        <w:rPr>
          <w:rFonts w:ascii="Times New Roman" w:hAnsi="Times New Roman" w:cs="Times New Roman"/>
          <w:szCs w:val="22"/>
        </w:rPr>
        <w:t xml:space="preserve">egression analysis </w:t>
      </w:r>
      <w:r w:rsidR="0083795B">
        <w:rPr>
          <w:rFonts w:ascii="Times New Roman" w:hAnsi="Times New Roman" w:cs="Times New Roman" w:hint="eastAsia"/>
          <w:szCs w:val="22"/>
        </w:rPr>
        <w:t>of the</w:t>
      </w:r>
      <w:r w:rsidRPr="00F713E7">
        <w:rPr>
          <w:rFonts w:ascii="Times New Roman" w:hAnsi="Times New Roman" w:cs="Times New Roman"/>
          <w:szCs w:val="22"/>
        </w:rPr>
        <w:t xml:space="preserve"> impacts of BAFF and APRIL on relevant manifestations in AAV</w:t>
      </w:r>
    </w:p>
    <w:tbl>
      <w:tblPr>
        <w:tblW w:w="10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9"/>
        <w:gridCol w:w="1398"/>
        <w:gridCol w:w="209"/>
        <w:gridCol w:w="961"/>
        <w:gridCol w:w="2239"/>
        <w:gridCol w:w="864"/>
        <w:gridCol w:w="209"/>
        <w:gridCol w:w="956"/>
        <w:gridCol w:w="2239"/>
        <w:gridCol w:w="868"/>
      </w:tblGrid>
      <w:tr w:rsidR="00F713E7" w:rsidRPr="008C7BAC" w14:paraId="61673674" w14:textId="77777777" w:rsidTr="0083795B">
        <w:trPr>
          <w:trHeight w:val="185"/>
        </w:trPr>
        <w:tc>
          <w:tcPr>
            <w:tcW w:w="160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41C8E5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utcome variable</w:t>
            </w:r>
          </w:p>
        </w:tc>
        <w:tc>
          <w:tcPr>
            <w:tcW w:w="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D7FB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E630A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nivariate logistic regression</w:t>
            </w:r>
          </w:p>
        </w:tc>
        <w:tc>
          <w:tcPr>
            <w:tcW w:w="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72F1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84836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ultivariate logistic regression</w:t>
            </w:r>
          </w:p>
        </w:tc>
      </w:tr>
      <w:tr w:rsidR="008C7BAC" w:rsidRPr="008C7BAC" w14:paraId="1E74C218" w14:textId="77777777" w:rsidTr="0083795B">
        <w:trPr>
          <w:trHeight w:val="238"/>
        </w:trPr>
        <w:tc>
          <w:tcPr>
            <w:tcW w:w="160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A0DD20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FE6C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0615B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3BE06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D971D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value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1071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2C83F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8E2D8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336A8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value</w:t>
            </w:r>
          </w:p>
        </w:tc>
      </w:tr>
      <w:tr w:rsidR="00F713E7" w:rsidRPr="008C7BAC" w14:paraId="5AC3F2C3" w14:textId="77777777" w:rsidTr="0083795B">
        <w:trPr>
          <w:trHeight w:val="260"/>
        </w:trPr>
        <w:tc>
          <w:tcPr>
            <w:tcW w:w="27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DE40" w14:textId="2FF0B634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ver (more than 38</w:t>
            </w:r>
            <w:r w:rsidR="0083795B" w:rsidRPr="007C156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°C</w:t>
            </w: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F453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DB09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CA0C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3036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5936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6567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C7BAC" w:rsidRPr="008C7BAC" w14:paraId="7114013C" w14:textId="77777777" w:rsidTr="0083795B">
        <w:trPr>
          <w:trHeight w:val="260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1495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67A1" w14:textId="46C9755A" w:rsidR="00F713E7" w:rsidRPr="00F713E7" w:rsidRDefault="008C7BAC" w:rsidP="00F713E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MFI-</w:t>
            </w:r>
            <w:r w:rsidR="00F713E7"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FF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5A9D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0BAF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0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F976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998 to 1.000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093F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7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8683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1426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0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D75C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998 to 1.000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D14C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7</w:t>
            </w:r>
          </w:p>
        </w:tc>
      </w:tr>
      <w:tr w:rsidR="008C7BAC" w:rsidRPr="008C7BAC" w14:paraId="3615BDDE" w14:textId="77777777" w:rsidTr="0083795B">
        <w:trPr>
          <w:trHeight w:val="260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5695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484E" w14:textId="3FAD722F" w:rsidR="00F713E7" w:rsidRPr="00F713E7" w:rsidRDefault="008C7BAC" w:rsidP="00F713E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MFI-</w:t>
            </w:r>
            <w:r w:rsidR="00F713E7"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PRIL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9854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86A4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976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026D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455 to 1.004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04AC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8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2063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5101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3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6170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491 to 1.0057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E9DE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7</w:t>
            </w:r>
          </w:p>
        </w:tc>
      </w:tr>
      <w:tr w:rsidR="00F713E7" w:rsidRPr="008C7BAC" w14:paraId="43FCCAE7" w14:textId="77777777" w:rsidTr="0083795B">
        <w:trPr>
          <w:trHeight w:val="260"/>
        </w:trPr>
        <w:tc>
          <w:tcPr>
            <w:tcW w:w="27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CDC7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thritis/arthralgia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4D38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35FB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D9D0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F587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0459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AF09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C7BAC" w:rsidRPr="008C7BAC" w14:paraId="78FEA383" w14:textId="77777777" w:rsidTr="0083795B">
        <w:trPr>
          <w:trHeight w:val="260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E991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3DDC" w14:textId="3D6D790C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MFI-</w:t>
            </w: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FF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0721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272C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0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A6F0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998 to 1.000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2B04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9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0C86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42E1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6F2E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0F74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</w:tr>
      <w:tr w:rsidR="008C7BAC" w:rsidRPr="008C7BAC" w14:paraId="36936B9A" w14:textId="77777777" w:rsidTr="0083795B">
        <w:trPr>
          <w:trHeight w:val="260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D8A4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F5C0" w14:textId="6F2BB284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MFI-</w:t>
            </w: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PRIL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AF5A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D90D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92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9AE4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125 to 1.017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0E7E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3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E6AA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015F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457E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E484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</w:tr>
      <w:tr w:rsidR="008C7BAC" w:rsidRPr="008C7BAC" w14:paraId="3A95462C" w14:textId="77777777" w:rsidTr="0083795B">
        <w:trPr>
          <w:trHeight w:val="260"/>
        </w:trPr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D001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yalgia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A721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84FC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BC3F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8ABD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43EF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0868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5CCA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9782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C7BAC" w:rsidRPr="008C7BAC" w14:paraId="3A261F6A" w14:textId="77777777" w:rsidTr="0083795B">
        <w:trPr>
          <w:trHeight w:val="260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C7DA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9CB5" w14:textId="7E904F80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MFI-</w:t>
            </w: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FF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B388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31D6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0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B8E2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999 to 1.00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7D4A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226C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7F53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50D1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4E93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</w:tr>
      <w:tr w:rsidR="008C7BAC" w:rsidRPr="008C7BAC" w14:paraId="1B88066C" w14:textId="77777777" w:rsidTr="0083795B">
        <w:trPr>
          <w:trHeight w:val="260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0052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2953" w14:textId="1778A646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MFI-</w:t>
            </w: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PRIL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1F55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D2FA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178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8528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579 to 1.007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1C2F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0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09F2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5EB5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1EC5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3D50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</w:tr>
      <w:tr w:rsidR="00F713E7" w:rsidRPr="008C7BAC" w14:paraId="3CFD1543" w14:textId="77777777" w:rsidTr="0083795B">
        <w:trPr>
          <w:trHeight w:val="260"/>
        </w:trPr>
        <w:tc>
          <w:tcPr>
            <w:tcW w:w="27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2757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 loss (more than 2 kg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00BC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F4C0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5C64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3EDE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C2FC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0C98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C7BAC" w:rsidRPr="008C7BAC" w14:paraId="60FEECFF" w14:textId="77777777" w:rsidTr="0083795B">
        <w:trPr>
          <w:trHeight w:val="260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7059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EB56" w14:textId="78DE5D7A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MFI-</w:t>
            </w: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FF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1664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AD22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0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AAAC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999 to 1.00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6099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9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BECD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838E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CA8E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9FF8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</w:tr>
      <w:tr w:rsidR="008C7BAC" w:rsidRPr="008C7BAC" w14:paraId="13F396DA" w14:textId="77777777" w:rsidTr="0083795B">
        <w:trPr>
          <w:trHeight w:val="260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CEE0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31DC" w14:textId="0B4097F4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MFI-</w:t>
            </w: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PRIL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6729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9079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17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572F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576 to 1.007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8F1F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9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8B6D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B57C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0435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1488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</w:tr>
      <w:tr w:rsidR="008C7BAC" w:rsidRPr="008C7BAC" w14:paraId="0EC24924" w14:textId="77777777" w:rsidTr="0083795B">
        <w:trPr>
          <w:trHeight w:val="260"/>
        </w:trPr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E84A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taneous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101D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E8FA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9163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899D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0F3F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BB1B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BEC6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5BBD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C7BAC" w:rsidRPr="008C7BAC" w14:paraId="4F58F97A" w14:textId="77777777" w:rsidTr="0083795B">
        <w:trPr>
          <w:trHeight w:val="260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AEA3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84C6" w14:textId="2E97D0EA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MFI-</w:t>
            </w: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FF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666F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AD9B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0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E1C3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997 to 1.000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B023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99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EE54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EE86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54A3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AF67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</w:tr>
      <w:tr w:rsidR="008C7BAC" w:rsidRPr="008C7BAC" w14:paraId="17D679D6" w14:textId="77777777" w:rsidTr="0083795B">
        <w:trPr>
          <w:trHeight w:val="260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AF4A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67EC" w14:textId="6F56480F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MFI-</w:t>
            </w: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PRIL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B1DB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18B2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766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1AFC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797 to 1.017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29D5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1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CCFC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BC15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57FB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16AC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</w:tr>
      <w:tr w:rsidR="00F713E7" w:rsidRPr="008C7BAC" w14:paraId="179EB1D9" w14:textId="77777777" w:rsidTr="0083795B">
        <w:trPr>
          <w:trHeight w:val="260"/>
        </w:trPr>
        <w:tc>
          <w:tcPr>
            <w:tcW w:w="27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C6CF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cous membranes/eyes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BDCA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D4A0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BF17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9B57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251C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681B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C7BAC" w:rsidRPr="008C7BAC" w14:paraId="775C67EC" w14:textId="77777777" w:rsidTr="0083795B">
        <w:trPr>
          <w:trHeight w:val="260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83BC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9C16" w14:textId="45415B22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MFI-</w:t>
            </w: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FF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DB32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F9E2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99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4272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996 to 1.000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E61B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2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79B8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4E7F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695A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8E6C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</w:tr>
      <w:tr w:rsidR="008C7BAC" w:rsidRPr="008C7BAC" w14:paraId="63C63362" w14:textId="77777777" w:rsidTr="0083795B">
        <w:trPr>
          <w:trHeight w:val="260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CCC2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0A69" w14:textId="208E8044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MFI-</w:t>
            </w: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PRIL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597B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768F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0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329A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355 to 1.006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11F0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1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15C8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5B38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4AB5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FA04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</w:tr>
      <w:tr w:rsidR="00F713E7" w:rsidRPr="008C7BAC" w14:paraId="68FE8F35" w14:textId="77777777" w:rsidTr="0083795B">
        <w:trPr>
          <w:trHeight w:val="260"/>
        </w:trPr>
        <w:tc>
          <w:tcPr>
            <w:tcW w:w="27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1ED4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ar, nose, and throat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77E4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4D9B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FCBE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B8CC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57A8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A7F0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C7BAC" w:rsidRPr="008C7BAC" w14:paraId="12C714F5" w14:textId="77777777" w:rsidTr="0083795B">
        <w:trPr>
          <w:trHeight w:val="260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C91C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FD62" w14:textId="0A3C72D9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MFI-</w:t>
            </w: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FF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53A6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BFE1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0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D388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999 to 1.00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FC78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1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6F5F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58F2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EFB1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207C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</w:tr>
      <w:tr w:rsidR="008C7BAC" w:rsidRPr="008C7BAC" w14:paraId="3BC7EDBF" w14:textId="77777777" w:rsidTr="0083795B">
        <w:trPr>
          <w:trHeight w:val="260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C1A8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553F" w14:textId="6AD9C6D3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MFI-</w:t>
            </w: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PRIL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3E9C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AFBA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535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503A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982 to 1.000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C339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1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28D0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9BDD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4121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72A5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</w:tr>
      <w:tr w:rsidR="008C7BAC" w:rsidRPr="008C7BAC" w14:paraId="5F873FA1" w14:textId="77777777" w:rsidTr="0083795B">
        <w:trPr>
          <w:trHeight w:val="260"/>
        </w:trPr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8F00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ulmonary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F24D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6531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CDF6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22F2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69D1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50D7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20BF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14A8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C7BAC" w:rsidRPr="008C7BAC" w14:paraId="63241CFD" w14:textId="77777777" w:rsidTr="0083795B">
        <w:trPr>
          <w:trHeight w:val="260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F215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ED5D" w14:textId="659F4EA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MFI-</w:t>
            </w: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FF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EB8B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F668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1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D57D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02 to 1.000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F0DA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0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D03C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5CFE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7C41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0 to 1.00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8661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7</w:t>
            </w:r>
          </w:p>
        </w:tc>
      </w:tr>
      <w:tr w:rsidR="008C7BAC" w:rsidRPr="008C7BAC" w14:paraId="64D93DD8" w14:textId="77777777" w:rsidTr="0083795B">
        <w:trPr>
          <w:trHeight w:val="260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095F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7E31" w14:textId="351C8DBA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MFI-</w:t>
            </w: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PRIL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013C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0FC6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406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E284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739 to 1.000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CCA6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3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EF53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EFA8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6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FC31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89 to 1.00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A210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3</w:t>
            </w:r>
          </w:p>
        </w:tc>
      </w:tr>
      <w:tr w:rsidR="008C7BAC" w:rsidRPr="008C7BAC" w14:paraId="0A241D19" w14:textId="77777777" w:rsidTr="0083795B">
        <w:trPr>
          <w:trHeight w:val="260"/>
        </w:trPr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65F3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rdiovascular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1D5A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EC1F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46B6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B213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436B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2268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D502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96C6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C7BAC" w:rsidRPr="008C7BAC" w14:paraId="1C3E8B10" w14:textId="77777777" w:rsidTr="0083795B">
        <w:trPr>
          <w:trHeight w:val="260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0287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C299" w14:textId="543A528E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MFI-</w:t>
            </w: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FF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1AFB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003F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1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74C2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989 to 1.000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2AB0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1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9793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C2FD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1C8F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59B8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</w:tr>
      <w:tr w:rsidR="008C7BAC" w:rsidRPr="008C7BAC" w14:paraId="1BF83575" w14:textId="77777777" w:rsidTr="0083795B">
        <w:trPr>
          <w:trHeight w:val="260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A687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47FC" w14:textId="6647800F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MFI-</w:t>
            </w: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PRIL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5833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8B93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165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413A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899 to 1.014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F1BE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9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A4D3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EFDD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C757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32DE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</w:tr>
      <w:tr w:rsidR="008C7BAC" w:rsidRPr="008C7BAC" w14:paraId="028D5D8D" w14:textId="77777777" w:rsidTr="0083795B">
        <w:trPr>
          <w:trHeight w:val="260"/>
        </w:trPr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95EF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dominal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AFCA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BA8A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1806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7A7E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0538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2032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D264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10F4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C7BAC" w:rsidRPr="008C7BAC" w14:paraId="4C31A77F" w14:textId="77777777" w:rsidTr="0083795B">
        <w:trPr>
          <w:trHeight w:val="260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95E9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BB27" w14:textId="752FE245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MFI-</w:t>
            </w: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FF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97C9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AF4B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AFB4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75F7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5C05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1D1C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8739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7D90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</w:tr>
      <w:tr w:rsidR="008C7BAC" w:rsidRPr="008C7BAC" w14:paraId="04DD5B35" w14:textId="77777777" w:rsidTr="0083795B">
        <w:trPr>
          <w:trHeight w:val="260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9718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3308" w14:textId="601A01FD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MFI-</w:t>
            </w: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PRIL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A667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97DC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8F9D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58D2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4183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1488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8C5C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6EEE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</w:tr>
      <w:tr w:rsidR="008C7BAC" w:rsidRPr="008C7BAC" w14:paraId="2152ABC3" w14:textId="77777777" w:rsidTr="0083795B">
        <w:trPr>
          <w:trHeight w:val="260"/>
        </w:trPr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C351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nal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C3B5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C2F6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006E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441E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09AA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A5A2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20D4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2ADA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C7BAC" w:rsidRPr="008C7BAC" w14:paraId="5EE5A8F2" w14:textId="77777777" w:rsidTr="0083795B">
        <w:trPr>
          <w:trHeight w:val="260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2503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E7BC" w14:textId="5A4A799B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MFI-</w:t>
            </w: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FF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1D0B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11AC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0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FC3B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01 to 1.000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29F1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1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D977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9F0C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49A7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00 to 1.0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71A6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5</w:t>
            </w:r>
          </w:p>
        </w:tc>
      </w:tr>
      <w:tr w:rsidR="008C7BAC" w:rsidRPr="008C7BAC" w14:paraId="6CF447D6" w14:textId="77777777" w:rsidTr="0083795B">
        <w:trPr>
          <w:trHeight w:val="260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3C3C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87FD" w14:textId="78E848FE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MFI-</w:t>
            </w: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PRIL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C59B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BD34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19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2AF7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534 to 0.998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0C9D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B66E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7A2B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25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A627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51 to 0.999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FA89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7</w:t>
            </w:r>
          </w:p>
        </w:tc>
      </w:tr>
      <w:tr w:rsidR="008C7BAC" w:rsidRPr="008C7BAC" w14:paraId="25A11667" w14:textId="77777777" w:rsidTr="0083795B">
        <w:trPr>
          <w:trHeight w:val="260"/>
        </w:trPr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D66C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rvous system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ECD7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B479" w14:textId="77777777" w:rsidR="00F713E7" w:rsidRPr="00F713E7" w:rsidRDefault="00F713E7" w:rsidP="00F713E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3A8F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470F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CC63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C5D0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79DA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905D" w14:textId="77777777" w:rsidR="00F713E7" w:rsidRPr="00F713E7" w:rsidRDefault="00F713E7" w:rsidP="00F713E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C7BAC" w:rsidRPr="008C7BAC" w14:paraId="4B18FED5" w14:textId="77777777" w:rsidTr="0083795B">
        <w:trPr>
          <w:trHeight w:val="260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465C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0234" w14:textId="1EC6EFC0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MFI-</w:t>
            </w: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FF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4301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6D76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99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F127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996 to 1.00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423A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6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9BD6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48BE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7F5C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BA33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</w:tr>
      <w:tr w:rsidR="008C7BAC" w:rsidRPr="008C7BAC" w14:paraId="4FEB71E2" w14:textId="77777777" w:rsidTr="0083795B">
        <w:trPr>
          <w:trHeight w:val="147"/>
        </w:trPr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51616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D0244" w14:textId="7A7941F9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MFI-</w:t>
            </w: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PRIL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CADFD" w14:textId="77777777" w:rsidR="008C7BAC" w:rsidRPr="00F713E7" w:rsidRDefault="008C7BAC" w:rsidP="008C7BA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BA119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766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FFBEC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224 to 1.003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05D49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99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7829C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A8EF7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B499B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3C223" w14:textId="77777777" w:rsidR="008C7BAC" w:rsidRPr="00F713E7" w:rsidRDefault="008C7BAC" w:rsidP="008C7BAC">
            <w:pPr>
              <w:widowControl/>
              <w:spacing w:after="0"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713E7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―</w:t>
            </w:r>
          </w:p>
        </w:tc>
      </w:tr>
    </w:tbl>
    <w:p w14:paraId="1521355A" w14:textId="5037EEB4" w:rsidR="00F713E7" w:rsidRPr="008C7BAC" w:rsidRDefault="008C7BAC" w:rsidP="0083795B">
      <w:pPr>
        <w:spacing w:before="120" w:after="0"/>
        <w:rPr>
          <w:rFonts w:ascii="Times New Roman" w:hAnsi="Times New Roman" w:cs="Times New Roman"/>
          <w:sz w:val="18"/>
          <w:szCs w:val="18"/>
        </w:rPr>
      </w:pPr>
      <w:r w:rsidRPr="008C7BAC">
        <w:rPr>
          <w:rFonts w:ascii="Times New Roman" w:hAnsi="Times New Roman" w:cs="Times New Roman" w:hint="eastAsia"/>
          <w:sz w:val="18"/>
          <w:szCs w:val="18"/>
        </w:rPr>
        <w:t>AAV</w:t>
      </w:r>
      <w:r>
        <w:rPr>
          <w:rFonts w:ascii="Times New Roman" w:hAnsi="Times New Roman" w:cs="Times New Roman" w:hint="eastAsia"/>
          <w:sz w:val="18"/>
          <w:szCs w:val="18"/>
        </w:rPr>
        <w:t xml:space="preserve">, ANCA-associated vasculitis; </w:t>
      </w:r>
      <w:proofErr w:type="gramStart"/>
      <w:r>
        <w:rPr>
          <w:rFonts w:ascii="Times New Roman" w:hAnsi="Times New Roman" w:cs="Times New Roman" w:hint="eastAsia"/>
          <w:sz w:val="18"/>
          <w:szCs w:val="18"/>
        </w:rPr>
        <w:t>OR,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odds ratio; </w:t>
      </w:r>
      <w:r w:rsidRPr="008C7BAC">
        <w:rPr>
          <w:rFonts w:ascii="Times New Roman" w:hAnsi="Times New Roman" w:cs="Times New Roman"/>
          <w:sz w:val="18"/>
          <w:szCs w:val="18"/>
        </w:rPr>
        <w:t>CI, confidence interval</w:t>
      </w:r>
      <w:r>
        <w:rPr>
          <w:rFonts w:ascii="Times New Roman" w:hAnsi="Times New Roman" w:cs="Times New Roman" w:hint="eastAsia"/>
          <w:sz w:val="18"/>
          <w:szCs w:val="18"/>
        </w:rPr>
        <w:t>; MFI, median fluorescence intensity.</w:t>
      </w:r>
    </w:p>
    <w:sectPr w:rsidR="00F713E7" w:rsidRPr="008C7BAC" w:rsidSect="00FB6B17">
      <w:pgSz w:w="11906" w:h="16838"/>
      <w:pgMar w:top="851" w:right="851" w:bottom="851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EF1543" w14:textId="77777777" w:rsidR="0042403D" w:rsidRDefault="0042403D" w:rsidP="007C1563">
      <w:pPr>
        <w:spacing w:after="0" w:line="240" w:lineRule="auto"/>
      </w:pPr>
      <w:r>
        <w:separator/>
      </w:r>
    </w:p>
  </w:endnote>
  <w:endnote w:type="continuationSeparator" w:id="0">
    <w:p w14:paraId="6B79EDB9" w14:textId="77777777" w:rsidR="0042403D" w:rsidRDefault="0042403D" w:rsidP="007C15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7588E6" w14:textId="77777777" w:rsidR="0042403D" w:rsidRDefault="0042403D" w:rsidP="007C1563">
      <w:pPr>
        <w:spacing w:after="0" w:line="240" w:lineRule="auto"/>
      </w:pPr>
      <w:r>
        <w:separator/>
      </w:r>
    </w:p>
  </w:footnote>
  <w:footnote w:type="continuationSeparator" w:id="0">
    <w:p w14:paraId="704471E5" w14:textId="77777777" w:rsidR="0042403D" w:rsidRDefault="0042403D" w:rsidP="007C15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B17"/>
    <w:rsid w:val="001A53E5"/>
    <w:rsid w:val="003A1DC0"/>
    <w:rsid w:val="004179B7"/>
    <w:rsid w:val="0042403D"/>
    <w:rsid w:val="0063207C"/>
    <w:rsid w:val="00745AC7"/>
    <w:rsid w:val="007C1563"/>
    <w:rsid w:val="0083795B"/>
    <w:rsid w:val="008C7BAC"/>
    <w:rsid w:val="008D677E"/>
    <w:rsid w:val="009C059C"/>
    <w:rsid w:val="00CE20A3"/>
    <w:rsid w:val="00F713E7"/>
    <w:rsid w:val="00FB6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4C862C"/>
  <w15:chartTrackingRefBased/>
  <w15:docId w15:val="{BBA9348C-151D-4E8F-BBEF-E07829150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B6B1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6B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6B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6B1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6B1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6B1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6B1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6B1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6B1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B6B1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B6B1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B6B1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B6B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B6B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B6B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B6B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B6B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B6B1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B6B1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B6B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6B1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B6B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6B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B6B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6B1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B6B1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B6B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B6B1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B6B1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7C156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C1563"/>
  </w:style>
  <w:style w:type="paragraph" w:styleId="ac">
    <w:name w:val="footer"/>
    <w:basedOn w:val="a"/>
    <w:link w:val="ad"/>
    <w:uiPriority w:val="99"/>
    <w:unhideWhenUsed/>
    <w:rsid w:val="007C156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C15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91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EB9957-B30D-4E98-87DB-35F6CD8CA9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506</Words>
  <Characters>2889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恭弘 下島</dc:creator>
  <cp:keywords/>
  <dc:description/>
  <cp:lastModifiedBy>恭弘 下島</cp:lastModifiedBy>
  <cp:revision>5</cp:revision>
  <dcterms:created xsi:type="dcterms:W3CDTF">2025-02-19T11:18:00Z</dcterms:created>
  <dcterms:modified xsi:type="dcterms:W3CDTF">2025-05-07T11:33:00Z</dcterms:modified>
</cp:coreProperties>
</file>